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309" w:type="dxa"/>
        <w:tblInd w:w="-459" w:type="dxa"/>
        <w:tblLook w:val="04A0" w:firstRow="1" w:lastRow="0" w:firstColumn="1" w:lastColumn="0" w:noHBand="0" w:noVBand="1"/>
      </w:tblPr>
      <w:tblGrid>
        <w:gridCol w:w="2552"/>
        <w:gridCol w:w="3576"/>
        <w:gridCol w:w="6630"/>
        <w:gridCol w:w="2551"/>
      </w:tblGrid>
      <w:tr w:rsidR="00A8027D" w:rsidTr="004C5B8D">
        <w:trPr>
          <w:trHeight w:val="346"/>
        </w:trPr>
        <w:tc>
          <w:tcPr>
            <w:tcW w:w="2552" w:type="dxa"/>
            <w:vAlign w:val="center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b/>
                <w:sz w:val="16"/>
                <w:szCs w:val="16"/>
              </w:rPr>
              <w:t>Author, Year</w:t>
            </w:r>
          </w:p>
        </w:tc>
        <w:tc>
          <w:tcPr>
            <w:tcW w:w="3576" w:type="dxa"/>
            <w:vAlign w:val="center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b/>
                <w:sz w:val="16"/>
                <w:szCs w:val="16"/>
              </w:rPr>
              <w:t>Stress Assessment Tool</w:t>
            </w:r>
          </w:p>
        </w:tc>
        <w:tc>
          <w:tcPr>
            <w:tcW w:w="6630" w:type="dxa"/>
            <w:vAlign w:val="center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sociation between Stress and the measured Food intake and frequency of consumption </w:t>
            </w:r>
          </w:p>
        </w:tc>
        <w:tc>
          <w:tcPr>
            <w:tcW w:w="2551" w:type="dxa"/>
            <w:vAlign w:val="center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Values</w:t>
            </w:r>
          </w:p>
        </w:tc>
      </w:tr>
      <w:tr w:rsidR="00A8027D" w:rsidTr="00A8027D">
        <w:trPr>
          <w:trHeight w:val="223"/>
        </w:trPr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bookmarkStart w:id="0" w:name="_GoBack" w:colFirst="0" w:colLast="0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Vidal et al. 2018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1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14-item Perceived 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 xml:space="preserve"> 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Fat intake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=0.005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Nastaskin</w:t>
            </w:r>
            <w:proofErr w:type="spellEnd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15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54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14-item Perceived 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 xml:space="preserve"> Fat intake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Sodium intake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4C5B8D">
              <w:rPr>
                <w:rFonts w:ascii="Times New Roman" w:eastAsia="MTSY" w:hAnsi="Times New Roman" w:cs="Times New Roman"/>
                <w:sz w:val="16"/>
                <w:szCs w:val="16"/>
              </w:rPr>
              <w:t>=</w:t>
            </w:r>
            <w:r w:rsidRPr="004C5B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35, </w:t>
            </w:r>
            <w:r w:rsidRPr="004C5B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.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4C5B8D">
              <w:rPr>
                <w:rFonts w:ascii="Times New Roman" w:eastAsia="MTSY" w:hAnsi="Times New Roman" w:cs="Times New Roman"/>
                <w:sz w:val="16"/>
                <w:szCs w:val="16"/>
              </w:rPr>
              <w:t>=</w:t>
            </w:r>
            <w:r w:rsidRPr="004C5B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23, </w:t>
            </w:r>
            <w:r w:rsidRPr="004C5B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.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Pettit et al. 2011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59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14-item Perceived 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Energy Drink intake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4C5B8D">
              <w:rPr>
                <w:rFonts w:ascii="Times New Roman" w:eastAsia="MTSY" w:hAnsi="Times New Roman" w:cs="Times New Roman"/>
                <w:sz w:val="16"/>
                <w:szCs w:val="16"/>
              </w:rPr>
              <w:t>=</w:t>
            </w:r>
            <w:r w:rsidRPr="004C5B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235, </w:t>
            </w:r>
            <w:r w:rsidRPr="004C5B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.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Mikolajczyk</w:t>
            </w:r>
            <w:proofErr w:type="spellEnd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09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34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14-item Perceived 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Sweets, cookies, snacks, fast foods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Fruits/vegetables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=0.03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1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Errisuriz</w:t>
            </w:r>
            <w:proofErr w:type="spellEnd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16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58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erceived stress single item scale (0-10)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Soda, coffee, energy drink, salty snack, sweet snack, frozen food, and fast food consumption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5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El Ansari et al. 2014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15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4-item Perceived 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Sweets, cookies, snacks, fast food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Fruits and vegetables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=0.017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=0.002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Ng et al. 2003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55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4-item Perceived 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High Fat diet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&lt;=&gt;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Alcohol  intake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1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=0.4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Barrington et al. 2012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37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10-item Perceived 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Fast food intake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Fruits and vegetables intake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z = 3.00, P= .003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z = −3.01, P = .003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Grossniklaus</w:t>
            </w:r>
            <w:proofErr w:type="spellEnd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10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61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erceived 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&lt;=&gt;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food and beverage intake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Papier et al. 2015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16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Depression Anxiety Stress Scale (DASS)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processed foods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meat alternatives</w:t>
            </w:r>
          </w:p>
          <w:p w:rsidR="00A8027D" w:rsidRPr="004C5B8D" w:rsidRDefault="00993E05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="00A8027D" w:rsidRPr="004C5B8D">
              <w:rPr>
                <w:rFonts w:ascii="Times New Roman" w:hAnsi="Times New Roman" w:cs="Times New Roman"/>
                <w:sz w:val="16"/>
                <w:szCs w:val="16"/>
              </w:rPr>
              <w:t>vegetables and fruits</w:t>
            </w:r>
          </w:p>
        </w:tc>
        <w:tc>
          <w:tcPr>
            <w:tcW w:w="2551" w:type="dxa"/>
          </w:tcPr>
          <w:p w:rsidR="00A8027D" w:rsidRPr="004C5B8D" w:rsidRDefault="00993E05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1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5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1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Roohafza</w:t>
            </w:r>
            <w:proofErr w:type="spellEnd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13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35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A12-item General Health Questionnaire (GHQ-12)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Saturated oils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Unsaturated oils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Fruits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Vegetables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Meat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dairy products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1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1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1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=0.02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=0.03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1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Gonzalez et al. 2013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60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eastAsia="ArnoPro-Regular" w:hAnsi="Times New Roman" w:cs="Times New Roman"/>
                <w:sz w:val="16"/>
                <w:szCs w:val="16"/>
              </w:rPr>
              <w:t>Cognitivist</w:t>
            </w:r>
            <w:r w:rsidR="00572114" w:rsidRPr="004C5B8D">
              <w:rPr>
                <w:rFonts w:ascii="Times New Roman" w:eastAsia="ArnoPro-Regular" w:hAnsi="Times New Roman" w:cs="Times New Roman"/>
                <w:sz w:val="16"/>
                <w:szCs w:val="16"/>
              </w:rPr>
              <w:t xml:space="preserve"> Systemic Model Academic 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Alcohol intake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5</w:t>
            </w:r>
          </w:p>
        </w:tc>
      </w:tr>
      <w:tr w:rsidR="00A8027D" w:rsidTr="00993E05">
        <w:trPr>
          <w:trHeight w:val="770"/>
        </w:trPr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Tseng et al. 2011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36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Migration–Acculturation Stressor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3E05" w:rsidRPr="004C5B8D">
              <w:rPr>
                <w:rFonts w:ascii="Times New Roman" w:hAnsi="Times New Roman" w:cs="Times New Roman"/>
                <w:sz w:val="16"/>
                <w:szCs w:val="16"/>
              </w:rPr>
              <w:t>Energy density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3E05" w:rsidRPr="004C5B8D">
              <w:rPr>
                <w:rFonts w:ascii="Times New Roman" w:hAnsi="Times New Roman" w:cs="Times New Roman"/>
                <w:sz w:val="16"/>
                <w:szCs w:val="16"/>
              </w:rPr>
              <w:t>% energy from fat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total gr</w:t>
            </w:r>
            <w:r w:rsidR="00993E05" w:rsidRPr="004C5B8D">
              <w:rPr>
                <w:rFonts w:ascii="Times New Roman" w:hAnsi="Times New Roman" w:cs="Times New Roman"/>
                <w:sz w:val="16"/>
                <w:szCs w:val="16"/>
              </w:rPr>
              <w:t>ams of grains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3E05" w:rsidRPr="004C5B8D">
              <w:rPr>
                <w:rFonts w:ascii="Times New Roman" w:hAnsi="Times New Roman" w:cs="Times New Roman"/>
                <w:sz w:val="16"/>
                <w:szCs w:val="16"/>
              </w:rPr>
              <w:t>Overall grain intake</w:t>
            </w:r>
          </w:p>
        </w:tc>
        <w:tc>
          <w:tcPr>
            <w:tcW w:w="2551" w:type="dxa"/>
          </w:tcPr>
          <w:p w:rsidR="00A8027D" w:rsidRPr="004C5B8D" w:rsidRDefault="00993E05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-(β= </w:t>
            </w:r>
            <w:r w:rsidR="00A8027D" w:rsidRPr="004C5B8D">
              <w:rPr>
                <w:rFonts w:ascii="Times New Roman" w:hAnsi="Times New Roman" w:cs="Times New Roman"/>
                <w:sz w:val="16"/>
                <w:szCs w:val="16"/>
              </w:rPr>
              <w:t>0.002, p=0.04)</w:t>
            </w:r>
          </w:p>
          <w:p w:rsidR="00A8027D" w:rsidRPr="004C5B8D" w:rsidRDefault="00993E05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-(β=0.06, p= </w:t>
            </w:r>
            <w:r w:rsidR="00A8027D" w:rsidRPr="004C5B8D">
              <w:rPr>
                <w:rFonts w:ascii="Times New Roman" w:hAnsi="Times New Roman" w:cs="Times New Roman"/>
                <w:sz w:val="16"/>
                <w:szCs w:val="16"/>
              </w:rPr>
              <w:t>0.05)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(β=</w:t>
            </w:r>
            <w:r w:rsidRPr="004C5B8D">
              <w:rPr>
                <w:rFonts w:ascii="Times New Roman" w:eastAsia="AdvTT2acb703b+22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11.3, p&lt;0.0001)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(β=</w:t>
            </w:r>
            <w:r w:rsidRPr="004C5B8D">
              <w:rPr>
                <w:rFonts w:ascii="Times New Roman" w:eastAsia="AdvTT2acb703b+22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0.18, p=0.03)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Hinote</w:t>
            </w:r>
            <w:proofErr w:type="spellEnd"/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. 2009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33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12-item di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Meat, fish, vegetables, fruits, animal fat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Hwang et al. 2010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57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Psychological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Well-Being Index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energy intake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carbohydrates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fat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calcium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vitamin A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zinc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thiamine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riboflavin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↓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folate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=0.011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=0.004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=0.021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=0.021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=0.042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=0.039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=0.005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=0.006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=0.013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=0.004</w:t>
            </w:r>
          </w:p>
        </w:tc>
      </w:tr>
      <w:tr w:rsidR="00A8027D" w:rsidTr="00A8027D">
        <w:tc>
          <w:tcPr>
            <w:tcW w:w="2552" w:type="dxa"/>
          </w:tcPr>
          <w:p w:rsidR="00A8027D" w:rsidRPr="00E938E5" w:rsidRDefault="00A8027D" w:rsidP="004C5B8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>Wardle et al. 2000</w:t>
            </w:r>
            <w:r w:rsidR="00E938E5" w:rsidRPr="00E938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[56]</w:t>
            </w:r>
          </w:p>
        </w:tc>
        <w:tc>
          <w:tcPr>
            <w:tcW w:w="3576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10-item Perceived Stress Scale</w:t>
            </w:r>
          </w:p>
        </w:tc>
        <w:tc>
          <w:tcPr>
            <w:tcW w:w="6630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energy intake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saturated fats intake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5B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↑</w:t>
            </w: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 xml:space="preserve"> fat intake</w:t>
            </w:r>
          </w:p>
        </w:tc>
        <w:tc>
          <w:tcPr>
            <w:tcW w:w="2551" w:type="dxa"/>
          </w:tcPr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&lt;0.05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&lt;0.01</w:t>
            </w:r>
          </w:p>
          <w:p w:rsidR="00A8027D" w:rsidRPr="004C5B8D" w:rsidRDefault="00A8027D" w:rsidP="004C5B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5B8D">
              <w:rPr>
                <w:rFonts w:ascii="Times New Roman" w:hAnsi="Times New Roman" w:cs="Times New Roman"/>
                <w:sz w:val="16"/>
                <w:szCs w:val="16"/>
              </w:rPr>
              <w:t>-p&lt;0.05</w:t>
            </w:r>
          </w:p>
        </w:tc>
      </w:tr>
    </w:tbl>
    <w:bookmarkEnd w:id="0"/>
    <w:p w:rsidR="00EB1914" w:rsidRPr="00811AB0" w:rsidRDefault="00811AB0">
      <w:pPr>
        <w:rPr>
          <w:rFonts w:ascii="Arial" w:hAnsi="Arial" w:cs="Arial"/>
          <w:b/>
        </w:rPr>
      </w:pPr>
      <w:proofErr w:type="gramStart"/>
      <w:r w:rsidRPr="00811AB0">
        <w:rPr>
          <w:rFonts w:ascii="Arial" w:hAnsi="Arial" w:cs="Arial"/>
          <w:b/>
        </w:rPr>
        <w:t>Table 4.</w:t>
      </w:r>
      <w:proofErr w:type="gramEnd"/>
      <w:r>
        <w:rPr>
          <w:rFonts w:ascii="Arial" w:hAnsi="Arial" w:cs="Arial"/>
          <w:b/>
        </w:rPr>
        <w:t xml:space="preserve"> </w:t>
      </w:r>
      <w:r w:rsidRPr="00EA385E">
        <w:rPr>
          <w:rFonts w:ascii="Times New Roman" w:hAnsi="Times New Roman"/>
        </w:rPr>
        <w:t>Data values extracted from the included studies</w:t>
      </w:r>
      <w:r>
        <w:rPr>
          <w:rFonts w:ascii="Times New Roman" w:hAnsi="Times New Roman"/>
        </w:rPr>
        <w:t xml:space="preserve"> on food intake and frequency of consumption: </w:t>
      </w:r>
      <w:r w:rsidRPr="004C5B8D">
        <w:rPr>
          <w:rFonts w:ascii="Times New Roman" w:hAnsi="Times New Roman" w:cs="Times New Roman"/>
          <w:sz w:val="16"/>
          <w:szCs w:val="16"/>
          <w:shd w:val="clear" w:color="auto" w:fill="FFFFFF"/>
        </w:rPr>
        <w:t>↑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increase), </w:t>
      </w:r>
      <w:r w:rsidRPr="004C5B8D">
        <w:rPr>
          <w:rFonts w:ascii="Times New Roman" w:hAnsi="Times New Roman" w:cs="Times New Roman"/>
          <w:sz w:val="16"/>
          <w:szCs w:val="16"/>
          <w:shd w:val="clear" w:color="auto" w:fill="FFFFFF"/>
        </w:rPr>
        <w:t>↓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decrease), </w:t>
      </w:r>
      <w:r w:rsidRPr="004C5B8D">
        <w:rPr>
          <w:rFonts w:ascii="Times New Roman" w:hAnsi="Times New Roman" w:cs="Times New Roman"/>
          <w:sz w:val="16"/>
          <w:szCs w:val="16"/>
          <w:shd w:val="clear" w:color="auto" w:fill="FFFFFF"/>
        </w:rPr>
        <w:t>&lt;=&gt;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no association)</w:t>
      </w:r>
    </w:p>
    <w:sectPr w:rsidR="00EB1914" w:rsidRPr="00811AB0" w:rsidSect="00745F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no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TT2acb703b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F9A"/>
    <w:rsid w:val="00061A1E"/>
    <w:rsid w:val="002106A1"/>
    <w:rsid w:val="002E3782"/>
    <w:rsid w:val="00310BA2"/>
    <w:rsid w:val="003659A8"/>
    <w:rsid w:val="004C5B8D"/>
    <w:rsid w:val="004C7889"/>
    <w:rsid w:val="004E4194"/>
    <w:rsid w:val="00572114"/>
    <w:rsid w:val="00745F9A"/>
    <w:rsid w:val="00811AB0"/>
    <w:rsid w:val="00993E05"/>
    <w:rsid w:val="00A8027D"/>
    <w:rsid w:val="00D306BF"/>
    <w:rsid w:val="00E225E0"/>
    <w:rsid w:val="00E46097"/>
    <w:rsid w:val="00E938E5"/>
    <w:rsid w:val="00EB1914"/>
    <w:rsid w:val="00ED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10BA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10BA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 Khaled</dc:creator>
  <cp:lastModifiedBy>Karim,Khaled</cp:lastModifiedBy>
  <cp:revision>14</cp:revision>
  <dcterms:created xsi:type="dcterms:W3CDTF">2019-11-14T17:40:00Z</dcterms:created>
  <dcterms:modified xsi:type="dcterms:W3CDTF">2020-03-20T11:28:00Z</dcterms:modified>
</cp:coreProperties>
</file>